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4CDD9" w14:textId="538EC1C1" w:rsidR="00DA3BA2" w:rsidRPr="00DA3BA2" w:rsidRDefault="00DA3BA2">
      <w:pPr>
        <w:rPr>
          <w:rFonts w:asciiTheme="majorHAnsi" w:hAnsiTheme="majorHAnsi"/>
          <w:b/>
          <w:sz w:val="22"/>
          <w:szCs w:val="22"/>
          <w:lang w:val="en-US"/>
        </w:rPr>
      </w:pPr>
      <w:r w:rsidRPr="00DA3BA2">
        <w:rPr>
          <w:rFonts w:asciiTheme="majorHAnsi" w:hAnsiTheme="majorHAnsi"/>
          <w:b/>
          <w:sz w:val="22"/>
          <w:szCs w:val="22"/>
          <w:lang w:val="en-US"/>
        </w:rPr>
        <w:t>S1 Fig</w:t>
      </w:r>
      <w:r>
        <w:rPr>
          <w:rFonts w:asciiTheme="majorHAnsi" w:hAnsiTheme="majorHAnsi"/>
          <w:b/>
          <w:sz w:val="22"/>
          <w:szCs w:val="22"/>
          <w:lang w:val="en-US"/>
        </w:rPr>
        <w:t>. Overview of the trial</w:t>
      </w:r>
      <w:bookmarkStart w:id="0" w:name="_GoBack"/>
      <w:bookmarkEnd w:id="0"/>
    </w:p>
    <w:p w14:paraId="3C25D655" w14:textId="77777777" w:rsidR="00DA3BA2" w:rsidRDefault="00DA3BA2">
      <w:pPr>
        <w:rPr>
          <w:rFonts w:asciiTheme="majorHAnsi" w:hAnsiTheme="majorHAnsi"/>
          <w:sz w:val="22"/>
          <w:szCs w:val="22"/>
          <w:lang w:val="en-US"/>
        </w:rPr>
      </w:pPr>
    </w:p>
    <w:p w14:paraId="0BD9C34B" w14:textId="77777777" w:rsidR="00DA3BA2" w:rsidRDefault="00DA3BA2">
      <w:pPr>
        <w:rPr>
          <w:rFonts w:asciiTheme="majorHAnsi" w:hAnsiTheme="majorHAnsi"/>
          <w:sz w:val="22"/>
          <w:szCs w:val="22"/>
          <w:lang w:val="en-US"/>
        </w:rPr>
      </w:pPr>
    </w:p>
    <w:p w14:paraId="28AB9805" w14:textId="03C014B5" w:rsidR="00844A4A" w:rsidRPr="00D000ED" w:rsidRDefault="009634FF">
      <w:pPr>
        <w:rPr>
          <w:rFonts w:asciiTheme="majorHAnsi" w:hAnsiTheme="majorHAnsi"/>
          <w:sz w:val="22"/>
          <w:szCs w:val="22"/>
          <w:lang w:val="en-US"/>
        </w:rPr>
      </w:pPr>
      <w:r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49A8F" wp14:editId="6C4306E6">
                <wp:simplePos x="0" y="0"/>
                <wp:positionH relativeFrom="column">
                  <wp:posOffset>-277495</wp:posOffset>
                </wp:positionH>
                <wp:positionV relativeFrom="paragraph">
                  <wp:posOffset>0</wp:posOffset>
                </wp:positionV>
                <wp:extent cx="6335395" cy="6972300"/>
                <wp:effectExtent l="0" t="0" r="14605" b="38100"/>
                <wp:wrapThrough wrapText="bothSides">
                  <wp:wrapPolygon edited="0">
                    <wp:start x="0" y="0"/>
                    <wp:lineTo x="0" y="21639"/>
                    <wp:lineTo x="21563" y="21639"/>
                    <wp:lineTo x="21563" y="0"/>
                    <wp:lineTo x="0" y="0"/>
                  </wp:wrapPolygon>
                </wp:wrapThrough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5395" cy="6972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1" o:spid="_x0000_s1026" style="position:absolute;margin-left:-21.8pt;margin-top:0;width:498.85pt;height:54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" filled="f" strokecolor="black [3213]">
                <w10:wrap type="through"/>
              </v:rect>
            </w:pict>
          </mc:Fallback>
        </mc:AlternateContent>
      </w:r>
      <w:r w:rsidR="00D000ED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944A10" wp14:editId="2AACBEF1">
                <wp:simplePos x="0" y="0"/>
                <wp:positionH relativeFrom="column">
                  <wp:posOffset>1371600</wp:posOffset>
                </wp:positionH>
                <wp:positionV relativeFrom="paragraph">
                  <wp:posOffset>-2915285</wp:posOffset>
                </wp:positionV>
                <wp:extent cx="228600" cy="0"/>
                <wp:effectExtent l="0" t="76200" r="50800" b="101600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echte verbindingslijn met pijl 16" o:spid="_x0000_s1026" type="#_x0000_t32" style="position:absolute;margin-left:108pt;margin-top:-229.5pt;width:18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" strokecolor="black [3213]" strokeweight=".5pt">
                <v:stroke endarrow="block"/>
              </v:shape>
            </w:pict>
          </mc:Fallback>
        </mc:AlternateContent>
      </w:r>
      <w:r w:rsidR="00D000ED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7E2FBB" wp14:editId="30E1AAFD">
                <wp:simplePos x="0" y="0"/>
                <wp:positionH relativeFrom="column">
                  <wp:posOffset>4229100</wp:posOffset>
                </wp:positionH>
                <wp:positionV relativeFrom="paragraph">
                  <wp:posOffset>-2915285</wp:posOffset>
                </wp:positionV>
                <wp:extent cx="228600" cy="0"/>
                <wp:effectExtent l="25400" t="76200" r="0" b="101600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15" o:spid="_x0000_s1026" type="#_x0000_t32" style="position:absolute;margin-left:333pt;margin-top:-229.5pt;width:18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" strokecolor="black [3213]" strokeweight=".5pt">
                <v:stroke endarrow="block"/>
              </v:shape>
            </w:pict>
          </mc:Fallback>
        </mc:AlternateContent>
      </w:r>
      <w:r w:rsidR="00D000ED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6E84DF" wp14:editId="3077E098">
                <wp:simplePos x="0" y="0"/>
                <wp:positionH relativeFrom="column">
                  <wp:posOffset>1600200</wp:posOffset>
                </wp:positionH>
                <wp:positionV relativeFrom="paragraph">
                  <wp:posOffset>5029200</wp:posOffset>
                </wp:positionV>
                <wp:extent cx="26289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04" y="21600"/>
                    <wp:lineTo x="21704" y="0"/>
                    <wp:lineTo x="0" y="0"/>
                  </wp:wrapPolygon>
                </wp:wrapThrough>
                <wp:docPr id="14" name="Rechthoe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57FCA" w14:textId="0D694F0A" w:rsidR="00D037BB" w:rsidRDefault="00D037BB" w:rsidP="00C56777">
                            <w:pPr>
                              <w:jc w:val="center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Second</w:t>
                            </w:r>
                            <w:r w:rsidRPr="00833B8E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ary outcome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(12 months):</w:t>
                            </w:r>
                          </w:p>
                          <w:p w14:paraId="2ED41B1C" w14:textId="35440464" w:rsidR="00D037BB" w:rsidRPr="00833B8E" w:rsidRDefault="00D037BB" w:rsidP="00C56777">
                            <w:pPr>
                              <w:jc w:val="center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mental</w:t>
                            </w:r>
                            <w:proofErr w:type="gramEnd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health older person &amp; relative</w:t>
                            </w:r>
                            <w:r w:rsidRPr="00833B8E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hoek 14" o:spid="_x0000_s1026" style="position:absolute;margin-left:126pt;margin-top:396pt;width:207pt;height:36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" fillcolor="white [3212]" strokecolor="#eeece1 [3214]">
                <v:textbox>
                  <w:txbxContent>
                    <w:p w14:paraId="17157FCA" w14:textId="0D694F0A" w:rsidR="00D037BB" w:rsidRDefault="00D037BB" w:rsidP="00C56777">
                      <w:pPr>
                        <w:jc w:val="center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Second</w:t>
                      </w:r>
                      <w:r w:rsidRPr="00833B8E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ary outcome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(12 months):</w:t>
                      </w:r>
                    </w:p>
                    <w:p w14:paraId="2ED41B1C" w14:textId="35440464" w:rsidR="00D037BB" w:rsidRPr="00833B8E" w:rsidRDefault="00D037BB" w:rsidP="00C56777">
                      <w:pPr>
                        <w:jc w:val="center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proofErr w:type="gramStart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mental</w:t>
                      </w:r>
                      <w:proofErr w:type="gramEnd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health older person &amp; relative</w:t>
                      </w:r>
                      <w:r w:rsidRPr="00833B8E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F32D6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F3BA6D" wp14:editId="76208A7A">
                <wp:simplePos x="0" y="0"/>
                <wp:positionH relativeFrom="column">
                  <wp:posOffset>0</wp:posOffset>
                </wp:positionH>
                <wp:positionV relativeFrom="paragraph">
                  <wp:posOffset>3543300</wp:posOffset>
                </wp:positionV>
                <wp:extent cx="1371600" cy="18288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828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DE6187" w14:textId="77777777" w:rsidR="00D037BB" w:rsidRPr="0072494C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No assessment by study PN</w:t>
                            </w:r>
                          </w:p>
                          <w:p w14:paraId="15504C0A" w14:textId="77777777" w:rsidR="00D037BB" w:rsidRPr="0072494C" w:rsidRDefault="00D037BB" w:rsidP="0072494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481E6DC" w14:textId="77777777" w:rsidR="00D037BB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Diagnosis and care as usual</w:t>
                            </w:r>
                          </w:p>
                          <w:p w14:paraId="46826DD9" w14:textId="77777777" w:rsidR="00D037BB" w:rsidRPr="005176C2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7" o:spid="_x0000_s1027" style="position:absolute;margin-left:0;margin-top:279pt;width:108pt;height:2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" fillcolor="white [3212]" strokecolor="black [3213]">
                <v:textbox>
                  <w:txbxContent>
                    <w:p w14:paraId="53DE6187" w14:textId="77777777" w:rsidR="00D037BB" w:rsidRPr="0072494C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-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No assessment by study PN</w:t>
                      </w:r>
                    </w:p>
                    <w:p w14:paraId="15504C0A" w14:textId="77777777" w:rsidR="00D037BB" w:rsidRPr="0072494C" w:rsidRDefault="00D037BB" w:rsidP="0072494C">
                      <w:pPr>
                        <w:rPr>
                          <w:lang w:val="en-US"/>
                        </w:rPr>
                      </w:pPr>
                    </w:p>
                    <w:p w14:paraId="4481E6DC" w14:textId="77777777" w:rsidR="00D037BB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-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Diagnosis and care as usual</w:t>
                      </w:r>
                    </w:p>
                    <w:p w14:paraId="46826DD9" w14:textId="77777777" w:rsidR="00D037BB" w:rsidRPr="005176C2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 w:rsidR="00DF32D6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6EA20C" wp14:editId="0598E29A">
                <wp:simplePos x="0" y="0"/>
                <wp:positionH relativeFrom="column">
                  <wp:posOffset>4457700</wp:posOffset>
                </wp:positionH>
                <wp:positionV relativeFrom="paragraph">
                  <wp:posOffset>3543300</wp:posOffset>
                </wp:positionV>
                <wp:extent cx="1371600" cy="18288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828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35C94C" w14:textId="77777777" w:rsidR="00D037BB" w:rsidRPr="0072494C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Assessment PN</w:t>
                            </w:r>
                          </w:p>
                          <w:p w14:paraId="0A7843CD" w14:textId="77777777" w:rsidR="00D037BB" w:rsidRPr="0072494C" w:rsidRDefault="00D037BB" w:rsidP="0072494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2CDC51F" w14:textId="77777777" w:rsidR="00D037BB" w:rsidRPr="0072494C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When indicated assessment FP*</w:t>
                            </w:r>
                          </w:p>
                          <w:p w14:paraId="6B101232" w14:textId="77777777" w:rsidR="00D037BB" w:rsidRPr="0072494C" w:rsidRDefault="00D037BB" w:rsidP="0072494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297037F" w14:textId="77777777" w:rsidR="00D037BB" w:rsidRPr="005176C2" w:rsidRDefault="00D037BB" w:rsidP="005176C2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- When indicated referral, information, support and care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6" o:spid="_x0000_s1028" style="position:absolute;margin-left:351pt;margin-top:279pt;width:108pt;height:2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" fillcolor="#d8d8d8 [2732]" strokecolor="black [3213]">
                <v:textbox>
                  <w:txbxContent>
                    <w:p w14:paraId="6035C94C" w14:textId="77777777" w:rsidR="00D037BB" w:rsidRPr="0072494C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-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Assessment PN</w:t>
                      </w:r>
                    </w:p>
                    <w:p w14:paraId="0A7843CD" w14:textId="77777777" w:rsidR="00D037BB" w:rsidRPr="0072494C" w:rsidRDefault="00D037BB" w:rsidP="0072494C">
                      <w:pPr>
                        <w:rPr>
                          <w:lang w:val="en-US"/>
                        </w:rPr>
                      </w:pPr>
                    </w:p>
                    <w:p w14:paraId="42CDC51F" w14:textId="77777777" w:rsidR="00D037BB" w:rsidRPr="0072494C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-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When indicated assessment FP*</w:t>
                      </w:r>
                    </w:p>
                    <w:p w14:paraId="6B101232" w14:textId="77777777" w:rsidR="00D037BB" w:rsidRPr="0072494C" w:rsidRDefault="00D037BB" w:rsidP="0072494C">
                      <w:pPr>
                        <w:rPr>
                          <w:lang w:val="en-US"/>
                        </w:rPr>
                      </w:pPr>
                    </w:p>
                    <w:p w14:paraId="6297037F" w14:textId="77777777" w:rsidR="00D037BB" w:rsidRPr="005176C2" w:rsidRDefault="00D037BB" w:rsidP="005176C2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- When indicated referral, information, support and care*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F32D6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FB2455" wp14:editId="479DC942">
                <wp:simplePos x="0" y="0"/>
                <wp:positionH relativeFrom="column">
                  <wp:posOffset>3200400</wp:posOffset>
                </wp:positionH>
                <wp:positionV relativeFrom="paragraph">
                  <wp:posOffset>3543300</wp:posOffset>
                </wp:positionV>
                <wp:extent cx="1028700" cy="1828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67" y="21600"/>
                    <wp:lineTo x="21867" y="0"/>
                    <wp:lineTo x="0" y="0"/>
                  </wp:wrapPolygon>
                </wp:wrapThrough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1828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2">
                              <a:alpha val="36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BEAB2F" w14:textId="77777777" w:rsidR="00D037BB" w:rsidRDefault="00D037BB" w:rsidP="005653DD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5653DD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articipants stage 2</w:t>
                            </w:r>
                          </w:p>
                          <w:p w14:paraId="7AB9E7BD" w14:textId="77777777" w:rsidR="00D037BB" w:rsidRPr="005653DD" w:rsidRDefault="00D037BB" w:rsidP="005653DD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5653DD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5653DD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proofErr w:type="gramEnd"/>
                            <w:r w:rsidRPr="005653DD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= 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2" o:spid="_x0000_s1029" style="position:absolute;margin-left:252pt;margin-top:279pt;width:81pt;height:2in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" fillcolor="#f2f2f2 [3052]" strokecolor="#eeece1 [3214]">
                <v:stroke opacity="23644f"/>
                <v:textbox>
                  <w:txbxContent>
                    <w:p w14:paraId="31BEAB2F" w14:textId="77777777" w:rsidR="00D037BB" w:rsidRDefault="00D037BB" w:rsidP="005653DD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5653DD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articipants stage 2</w:t>
                      </w:r>
                    </w:p>
                    <w:p w14:paraId="7AB9E7BD" w14:textId="77777777" w:rsidR="00D037BB" w:rsidRPr="005653DD" w:rsidRDefault="00D037BB" w:rsidP="005653DD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5653DD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(</w:t>
                      </w:r>
                      <w:proofErr w:type="gramStart"/>
                      <w:r w:rsidRPr="005653DD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n</w:t>
                      </w:r>
                      <w:proofErr w:type="gramEnd"/>
                      <w:r w:rsidRPr="005653DD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= 82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F32D6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20F7AD" wp14:editId="0B3EB1A9">
                <wp:simplePos x="0" y="0"/>
                <wp:positionH relativeFrom="column">
                  <wp:posOffset>1600200</wp:posOffset>
                </wp:positionH>
                <wp:positionV relativeFrom="paragraph">
                  <wp:posOffset>3543300</wp:posOffset>
                </wp:positionV>
                <wp:extent cx="1028700" cy="1828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67" y="21600"/>
                    <wp:lineTo x="21867" y="0"/>
                    <wp:lineTo x="0" y="0"/>
                  </wp:wrapPolygon>
                </wp:wrapThrough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1828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2">
                              <a:alpha val="36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EFDADD" w14:textId="77777777" w:rsidR="00D037BB" w:rsidRDefault="00D037BB" w:rsidP="005653DD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articipants stage 2</w:t>
                            </w:r>
                          </w:p>
                          <w:p w14:paraId="68AC12AB" w14:textId="77777777" w:rsidR="00D037BB" w:rsidRPr="005653DD" w:rsidRDefault="00D037BB" w:rsidP="005653DD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= 63</w:t>
                            </w:r>
                            <w:r w:rsidRPr="005653DD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3" o:spid="_x0000_s1030" style="position:absolute;margin-left:126pt;margin-top:279pt;width:81pt;height:2in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" fillcolor="#f2f2f2 [3052]" strokecolor="#eeece1 [3214]">
                <v:stroke opacity="23644f"/>
                <v:textbox>
                  <w:txbxContent>
                    <w:p w14:paraId="0CEFDADD" w14:textId="77777777" w:rsidR="00D037BB" w:rsidRDefault="00D037BB" w:rsidP="005653DD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articipants stage 2</w:t>
                      </w:r>
                    </w:p>
                    <w:p w14:paraId="68AC12AB" w14:textId="77777777" w:rsidR="00D037BB" w:rsidRPr="005653DD" w:rsidRDefault="00D037BB" w:rsidP="005653DD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(</w:t>
                      </w:r>
                      <w:proofErr w:type="gramStart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n</w:t>
                      </w:r>
                      <w:proofErr w:type="gramEnd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= 63</w:t>
                      </w:r>
                      <w:r w:rsidRPr="005653DD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33B8E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DDC68D" wp14:editId="1916E8B1">
                <wp:simplePos x="0" y="0"/>
                <wp:positionH relativeFrom="column">
                  <wp:posOffset>-114300</wp:posOffset>
                </wp:positionH>
                <wp:positionV relativeFrom="paragraph">
                  <wp:posOffset>1028700</wp:posOffset>
                </wp:positionV>
                <wp:extent cx="2971800" cy="54864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548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2635B8" w14:textId="77777777" w:rsidR="00D037BB" w:rsidRDefault="00D037BB" w:rsidP="001D6279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1DE7B7F3" w14:textId="3A01EE87" w:rsidR="00D037BB" w:rsidRPr="001D6279" w:rsidRDefault="00D037BB" w:rsidP="001D6279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FPs not tr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5" o:spid="_x0000_s1031" style="position:absolute;margin-left:-8.95pt;margin-top:81pt;width:234pt;height:6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" filled="f" strokecolor="black [3213]">
                <v:textbox>
                  <w:txbxContent>
                    <w:p w14:paraId="5D2635B8" w14:textId="77777777" w:rsidR="00D037BB" w:rsidRDefault="00D037BB" w:rsidP="001D6279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</w:p>
                    <w:p w14:paraId="1DE7B7F3" w14:textId="3A01EE87" w:rsidR="00D037BB" w:rsidRPr="001D6279" w:rsidRDefault="00D037BB" w:rsidP="001D6279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FPs not trained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33B8E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E97D22" wp14:editId="44592225">
                <wp:simplePos x="0" y="0"/>
                <wp:positionH relativeFrom="column">
                  <wp:posOffset>2971800</wp:posOffset>
                </wp:positionH>
                <wp:positionV relativeFrom="paragraph">
                  <wp:posOffset>1028700</wp:posOffset>
                </wp:positionV>
                <wp:extent cx="2971800" cy="54864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5486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CD0172" w14:textId="77777777" w:rsidR="00D037BB" w:rsidRDefault="00D037BB" w:rsidP="001D6279">
                            <w:pPr>
                              <w:jc w:val="right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ab/>
                              <w:t xml:space="preserve">           </w:t>
                            </w:r>
                          </w:p>
                          <w:p w14:paraId="1CBD48F5" w14:textId="77777777" w:rsidR="00D037BB" w:rsidRPr="001D6279" w:rsidRDefault="00D037BB" w:rsidP="001D6279">
                            <w:pPr>
                              <w:jc w:val="right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                              </w:t>
                            </w:r>
                            <w:r w:rsidRPr="001D6279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FPs trained to diagnose MCI and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4" o:spid="_x0000_s1032" style="position:absolute;margin-left:234pt;margin-top:81pt;width:234pt;height:6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" fillcolor="#f2f2f2 [3052]" strokecolor="black [3213]">
                <v:textbox>
                  <w:txbxContent>
                    <w:p w14:paraId="5DCD0172" w14:textId="77777777" w:rsidR="00D037BB" w:rsidRDefault="00D037BB" w:rsidP="001D6279">
                      <w:pPr>
                        <w:jc w:val="right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   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ab/>
                        <w:t xml:space="preserve">           </w:t>
                      </w:r>
                    </w:p>
                    <w:p w14:paraId="1CBD48F5" w14:textId="77777777" w:rsidR="00D037BB" w:rsidRPr="001D6279" w:rsidRDefault="00D037BB" w:rsidP="001D6279">
                      <w:pPr>
                        <w:jc w:val="right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                              </w:t>
                      </w:r>
                      <w:r w:rsidRPr="001D6279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FPs trained to diagnose MCI and dementi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33B8E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66B7E7" wp14:editId="3A4273D0">
                <wp:simplePos x="0" y="0"/>
                <wp:positionH relativeFrom="column">
                  <wp:posOffset>1485900</wp:posOffset>
                </wp:positionH>
                <wp:positionV relativeFrom="paragraph">
                  <wp:posOffset>5943600</wp:posOffset>
                </wp:positionV>
                <wp:extent cx="28575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696" y="21600"/>
                    <wp:lineTo x="21696" y="0"/>
                    <wp:lineTo x="0" y="0"/>
                  </wp:wrapPolygon>
                </wp:wrapThrough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D9480E" w14:textId="77777777" w:rsidR="00D037BB" w:rsidRDefault="00D037BB" w:rsidP="00833B8E">
                            <w:pPr>
                              <w:jc w:val="center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833B8E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rimary outcome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(12 months):</w:t>
                            </w:r>
                          </w:p>
                          <w:p w14:paraId="34AE0845" w14:textId="77777777" w:rsidR="00D037BB" w:rsidRPr="00833B8E" w:rsidRDefault="00D037BB" w:rsidP="00833B8E">
                            <w:pPr>
                              <w:jc w:val="center"/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new</w:t>
                            </w:r>
                            <w:proofErr w:type="gramEnd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833B8E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MCI and dementia diagno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0" o:spid="_x0000_s1033" style="position:absolute;margin-left:117pt;margin-top:468pt;width:225pt;height:3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" fillcolor="white [3212]" strokecolor="black [3213]">
                <v:textbox>
                  <w:txbxContent>
                    <w:p w14:paraId="12D9480E" w14:textId="77777777" w:rsidR="00D037BB" w:rsidRDefault="00D037BB" w:rsidP="00833B8E">
                      <w:pPr>
                        <w:jc w:val="center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833B8E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rimary outcome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(12 months):</w:t>
                      </w:r>
                    </w:p>
                    <w:p w14:paraId="34AE0845" w14:textId="77777777" w:rsidR="00D037BB" w:rsidRPr="00833B8E" w:rsidRDefault="00D037BB" w:rsidP="00833B8E">
                      <w:pPr>
                        <w:jc w:val="center"/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proofErr w:type="gramStart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new</w:t>
                      </w:r>
                      <w:proofErr w:type="gramEnd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833B8E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MCI and dementia diagnoses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72494C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D0A27" wp14:editId="13AE2CB4">
                <wp:simplePos x="0" y="0"/>
                <wp:positionH relativeFrom="column">
                  <wp:posOffset>1485900</wp:posOffset>
                </wp:positionH>
                <wp:positionV relativeFrom="paragraph">
                  <wp:posOffset>1485900</wp:posOffset>
                </wp:positionV>
                <wp:extent cx="1257300" cy="4572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4F2F2" w14:textId="5DD3821D" w:rsidR="00D037BB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ersons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91102F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labeled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91102F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‘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ossible cognitive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impairment or dementia</w:t>
                            </w:r>
                            <w:r w:rsidR="0091102F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’ by FPs</w:t>
                            </w:r>
                          </w:p>
                          <w:p w14:paraId="03E8EF55" w14:textId="77777777" w:rsidR="00D037BB" w:rsidRPr="0072494C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= 321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9" o:spid="_x0000_s1034" style="position:absolute;margin-left:117pt;margin-top:117pt;width:99pt;height:5in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" fillcolor="white [3212]" strokecolor="black [3213]">
                <v:textbox>
                  <w:txbxContent>
                    <w:p w14:paraId="2704F2F2" w14:textId="5DD3821D" w:rsidR="00D037BB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bookmarkStart w:id="1" w:name="_GoBack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ersons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91102F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labeled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91102F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‘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ossible cognitive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impairment or dementia</w:t>
                      </w:r>
                      <w:r w:rsidR="0091102F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’ by FPs</w:t>
                      </w:r>
                    </w:p>
                    <w:p w14:paraId="03E8EF55" w14:textId="77777777" w:rsidR="00D037BB" w:rsidRPr="0072494C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(</w:t>
                      </w:r>
                      <w:proofErr w:type="gramStart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n</w:t>
                      </w:r>
                      <w:proofErr w:type="gramEnd"/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= 321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)</w:t>
                      </w:r>
                    </w:p>
                    <w:bookmarkEnd w:id="1"/>
                  </w:txbxContent>
                </v:textbox>
                <w10:wrap type="through"/>
              </v:rect>
            </w:pict>
          </mc:Fallback>
        </mc:AlternateContent>
      </w:r>
      <w:r w:rsidR="0072494C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72F7AC" wp14:editId="75943AE0">
                <wp:simplePos x="0" y="0"/>
                <wp:positionH relativeFrom="column">
                  <wp:posOffset>3086100</wp:posOffset>
                </wp:positionH>
                <wp:positionV relativeFrom="paragraph">
                  <wp:posOffset>1485900</wp:posOffset>
                </wp:positionV>
                <wp:extent cx="1257300" cy="4572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17776D" w14:textId="438D3B4D" w:rsidR="00D037BB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ersons</w:t>
                            </w:r>
                            <w:r w:rsidR="0091102F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labeled ‘</w:t>
                            </w: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possible c</w:t>
                            </w:r>
                            <w: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ognitive impairment or dementia</w:t>
                            </w:r>
                            <w:r w:rsidR="0091102F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’ by FPs</w:t>
                            </w:r>
                          </w:p>
                          <w:p w14:paraId="0F4D5888" w14:textId="77777777" w:rsidR="00D037BB" w:rsidRPr="0072494C" w:rsidRDefault="00D037BB" w:rsidP="0072494C">
                            <w:pPr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</w:pPr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proofErr w:type="gramEnd"/>
                            <w:r w:rsidRPr="0072494C">
                              <w:rPr>
                                <w:rFonts w:asciiTheme="majorHAnsi" w:hAnsiTheme="majorHAnsi"/>
                                <w:color w:val="000000" w:themeColor="text1"/>
                                <w:lang w:val="en-US"/>
                              </w:rPr>
                              <w:t xml:space="preserve"> = 3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8" o:spid="_x0000_s1035" style="position:absolute;margin-left:243pt;margin-top:117pt;width:99pt;height:5in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" fillcolor="white [3212]" strokecolor="black [3213]">
                <v:textbox>
                  <w:txbxContent>
                    <w:p w14:paraId="3017776D" w14:textId="438D3B4D" w:rsidR="00D037BB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ersons</w:t>
                      </w:r>
                      <w:r w:rsidR="0091102F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labeled ‘</w:t>
                      </w: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possible c</w:t>
                      </w:r>
                      <w: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ognitive impairment or dementia</w:t>
                      </w:r>
                      <w:r w:rsidR="0091102F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’ by FPs</w:t>
                      </w:r>
                    </w:p>
                    <w:p w14:paraId="0F4D5888" w14:textId="77777777" w:rsidR="00D037BB" w:rsidRPr="0072494C" w:rsidRDefault="00D037BB" w:rsidP="0072494C">
                      <w:pPr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</w:pPr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(</w:t>
                      </w:r>
                      <w:proofErr w:type="gramStart"/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>n</w:t>
                      </w:r>
                      <w:proofErr w:type="gramEnd"/>
                      <w:r w:rsidRPr="0072494C">
                        <w:rPr>
                          <w:rFonts w:asciiTheme="majorHAnsi" w:hAnsiTheme="majorHAnsi"/>
                          <w:color w:val="000000" w:themeColor="text1"/>
                          <w:lang w:val="en-US"/>
                        </w:rPr>
                        <w:t xml:space="preserve"> = 326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72494C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A3A8D2" wp14:editId="6B906D75">
                <wp:simplePos x="0" y="0"/>
                <wp:positionH relativeFrom="column">
                  <wp:posOffset>-114300</wp:posOffset>
                </wp:positionH>
                <wp:positionV relativeFrom="paragraph">
                  <wp:posOffset>342900</wp:posOffset>
                </wp:positionV>
                <wp:extent cx="29718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AD0F6C" w14:textId="77777777" w:rsidR="00D037BB" w:rsidRPr="00C63F13" w:rsidRDefault="00D037BB" w:rsidP="001D6279">
                            <w:pPr>
                              <w:rPr>
                                <w:rFonts w:asciiTheme="majorHAnsi" w:hAnsiTheme="majorHAnsi"/>
                                <w:b/>
                                <w:color w:val="000000" w:themeColor="text1"/>
                              </w:rPr>
                            </w:pPr>
                            <w:r w:rsidRPr="00C63F13">
                              <w:rPr>
                                <w:rFonts w:asciiTheme="majorHAnsi" w:hAnsiTheme="majorHAnsi"/>
                                <w:b/>
                                <w:color w:val="000000" w:themeColor="text1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" o:spid="_x0000_s1036" style="position:absolute;margin-left:-8.95pt;margin-top:27pt;width:234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" filled="f" strokecolor="black [3213]">
                <v:textbox>
                  <w:txbxContent>
                    <w:p w14:paraId="0EAD0F6C" w14:textId="77777777" w:rsidR="00D037BB" w:rsidRPr="00C63F13" w:rsidRDefault="00D037BB" w:rsidP="001D6279">
                      <w:pPr>
                        <w:rPr>
                          <w:rFonts w:asciiTheme="majorHAnsi" w:hAnsiTheme="majorHAnsi"/>
                          <w:b/>
                          <w:color w:val="000000" w:themeColor="text1"/>
                        </w:rPr>
                      </w:pPr>
                      <w:r w:rsidRPr="00C63F13">
                        <w:rPr>
                          <w:rFonts w:asciiTheme="majorHAnsi" w:hAnsiTheme="majorHAnsi"/>
                          <w:b/>
                          <w:color w:val="000000" w:themeColor="text1"/>
                        </w:rPr>
                        <w:t>Control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72494C" w:rsidRPr="00D000ED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C4144C" wp14:editId="44D4F299">
                <wp:simplePos x="0" y="0"/>
                <wp:positionH relativeFrom="column">
                  <wp:posOffset>2971800</wp:posOffset>
                </wp:positionH>
                <wp:positionV relativeFrom="paragraph">
                  <wp:posOffset>342900</wp:posOffset>
                </wp:positionV>
                <wp:extent cx="29718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E40746" w14:textId="77777777" w:rsidR="00D037BB" w:rsidRPr="00C63F13" w:rsidRDefault="00D037BB" w:rsidP="001D6279">
                            <w:pPr>
                              <w:jc w:val="right"/>
                              <w:rPr>
                                <w:rFonts w:asciiTheme="majorHAnsi" w:hAnsiTheme="majorHAnsi"/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C63F13">
                              <w:rPr>
                                <w:rFonts w:asciiTheme="majorHAnsi" w:hAnsiTheme="majorHAnsi"/>
                                <w:b/>
                                <w:color w:val="000000" w:themeColor="text1"/>
                                <w:lang w:val="en-US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hoek 2" o:spid="_x0000_s1037" style="position:absolute;margin-left:234pt;margin-top:27pt;width:234pt;height:3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" filled="f" strokecolor="black [3213]">
                <v:textbox>
                  <w:txbxContent>
                    <w:p w14:paraId="37E40746" w14:textId="77777777" w:rsidR="00D037BB" w:rsidRPr="00C63F13" w:rsidRDefault="00D037BB" w:rsidP="001D6279">
                      <w:pPr>
                        <w:jc w:val="right"/>
                        <w:rPr>
                          <w:rFonts w:asciiTheme="majorHAnsi" w:hAnsiTheme="majorHAnsi"/>
                          <w:b/>
                          <w:color w:val="000000" w:themeColor="text1"/>
                          <w:lang w:val="en-US"/>
                        </w:rPr>
                      </w:pPr>
                      <w:r w:rsidRPr="00C63F13">
                        <w:rPr>
                          <w:rFonts w:asciiTheme="majorHAnsi" w:hAnsiTheme="majorHAnsi"/>
                          <w:b/>
                          <w:color w:val="000000" w:themeColor="text1"/>
                          <w:lang w:val="en-US"/>
                        </w:rPr>
                        <w:t>Intervention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000ED" w:rsidRPr="00D000ED">
        <w:rPr>
          <w:rFonts w:asciiTheme="majorHAnsi" w:hAnsiTheme="majorHAnsi"/>
          <w:sz w:val="22"/>
          <w:szCs w:val="22"/>
          <w:lang w:val="en-US"/>
        </w:rPr>
        <w:t xml:space="preserve">PN = Practice nurse, FP = family physician, * see </w:t>
      </w:r>
      <w:r w:rsidR="00E06D9D">
        <w:rPr>
          <w:rFonts w:asciiTheme="majorHAnsi" w:hAnsiTheme="majorHAnsi"/>
          <w:sz w:val="22"/>
          <w:szCs w:val="22"/>
          <w:lang w:val="en-US"/>
        </w:rPr>
        <w:t>S2 Fig</w:t>
      </w:r>
      <w:r w:rsidR="00D000ED" w:rsidRPr="00D000ED">
        <w:rPr>
          <w:rFonts w:asciiTheme="majorHAnsi" w:hAnsiTheme="majorHAnsi"/>
          <w:sz w:val="22"/>
          <w:szCs w:val="22"/>
          <w:lang w:val="en-US"/>
        </w:rPr>
        <w:t xml:space="preserve"> </w:t>
      </w:r>
      <w:r w:rsidR="00D000ED">
        <w:rPr>
          <w:rFonts w:asciiTheme="majorHAnsi" w:hAnsiTheme="majorHAnsi"/>
          <w:sz w:val="22"/>
          <w:szCs w:val="22"/>
          <w:lang w:val="en-US"/>
        </w:rPr>
        <w:t>‘</w:t>
      </w:r>
      <w:r w:rsidR="00D000ED" w:rsidRPr="00D000ED">
        <w:rPr>
          <w:rFonts w:asciiTheme="majorHAnsi" w:hAnsiTheme="majorHAnsi"/>
          <w:sz w:val="22"/>
          <w:szCs w:val="22"/>
          <w:lang w:val="en-US"/>
        </w:rPr>
        <w:t xml:space="preserve">overview </w:t>
      </w:r>
      <w:r w:rsidR="00325D64">
        <w:rPr>
          <w:rFonts w:asciiTheme="majorHAnsi" w:hAnsiTheme="majorHAnsi"/>
          <w:sz w:val="22"/>
          <w:szCs w:val="22"/>
          <w:lang w:val="en-US"/>
        </w:rPr>
        <w:t>of</w:t>
      </w:r>
      <w:r w:rsidR="00D000ED">
        <w:rPr>
          <w:rFonts w:asciiTheme="majorHAnsi" w:hAnsiTheme="majorHAnsi"/>
          <w:sz w:val="22"/>
          <w:szCs w:val="22"/>
          <w:lang w:val="en-US"/>
        </w:rPr>
        <w:t xml:space="preserve"> component 2</w:t>
      </w:r>
      <w:r w:rsidR="00325D64">
        <w:rPr>
          <w:rFonts w:asciiTheme="majorHAnsi" w:hAnsiTheme="majorHAnsi"/>
          <w:sz w:val="22"/>
          <w:szCs w:val="22"/>
          <w:lang w:val="en-US"/>
        </w:rPr>
        <w:t xml:space="preserve"> of the intervention</w:t>
      </w:r>
      <w:r w:rsidR="00D000ED">
        <w:rPr>
          <w:rFonts w:asciiTheme="majorHAnsi" w:hAnsiTheme="majorHAnsi"/>
          <w:sz w:val="22"/>
          <w:szCs w:val="22"/>
          <w:lang w:val="en-US"/>
        </w:rPr>
        <w:t>’ for indications for assessment the FP and for further care</w:t>
      </w:r>
    </w:p>
    <w:sectPr w:rsidR="00844A4A" w:rsidRPr="00D000ED" w:rsidSect="00706D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F0E1B"/>
    <w:multiLevelType w:val="hybridMultilevel"/>
    <w:tmpl w:val="76646B62"/>
    <w:lvl w:ilvl="0" w:tplc="DE922E4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5A65BD"/>
    <w:multiLevelType w:val="hybridMultilevel"/>
    <w:tmpl w:val="E8E2A558"/>
    <w:lvl w:ilvl="0" w:tplc="9500935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79"/>
    <w:rsid w:val="001D6279"/>
    <w:rsid w:val="00325D64"/>
    <w:rsid w:val="003F70CD"/>
    <w:rsid w:val="005176C2"/>
    <w:rsid w:val="005653DD"/>
    <w:rsid w:val="00706DAB"/>
    <w:rsid w:val="0072494C"/>
    <w:rsid w:val="00833B8E"/>
    <w:rsid w:val="00844A4A"/>
    <w:rsid w:val="0091102F"/>
    <w:rsid w:val="009634FF"/>
    <w:rsid w:val="00C56777"/>
    <w:rsid w:val="00C63F13"/>
    <w:rsid w:val="00D000ED"/>
    <w:rsid w:val="00D037BB"/>
    <w:rsid w:val="00DA3BA2"/>
    <w:rsid w:val="00DF32D6"/>
    <w:rsid w:val="00E0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2E40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567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7249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567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724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D78443-ED24-FB43-8637-B81F53059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32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osenschoon</dc:creator>
  <cp:keywords/>
  <dc:description/>
  <cp:lastModifiedBy>Nina Roosenschoon</cp:lastModifiedBy>
  <cp:revision>9</cp:revision>
  <dcterms:created xsi:type="dcterms:W3CDTF">2015-10-15T10:45:00Z</dcterms:created>
  <dcterms:modified xsi:type="dcterms:W3CDTF">2016-01-18T07:41:00Z</dcterms:modified>
</cp:coreProperties>
</file>